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8E3D9F" w14:textId="77777777" w:rsidR="00301FC9" w:rsidRPr="001F4955" w:rsidRDefault="00301FC9" w:rsidP="00301FC9">
      <w:pPr>
        <w:pStyle w:val="Heading1"/>
        <w:rPr>
          <w:rFonts w:ascii="Times New Roman" w:hAnsi="Times New Roman" w:cs="Times New Roman"/>
          <w:b w:val="0"/>
          <w:bCs/>
          <w:sz w:val="22"/>
          <w:szCs w:val="22"/>
          <w:u w:val="none"/>
        </w:rPr>
      </w:pPr>
      <w:r w:rsidRPr="001F4955">
        <w:rPr>
          <w:rFonts w:ascii="Times New Roman" w:hAnsi="Times New Roman" w:cs="Times New Roman"/>
          <w:b w:val="0"/>
          <w:bCs/>
          <w:sz w:val="22"/>
          <w:szCs w:val="22"/>
          <w:u w:val="none"/>
        </w:rPr>
        <w:t>S</w:t>
      </w:r>
      <w:r>
        <w:rPr>
          <w:rFonts w:ascii="Times New Roman" w:hAnsi="Times New Roman" w:cs="Times New Roman"/>
          <w:b w:val="0"/>
          <w:bCs/>
          <w:sz w:val="22"/>
          <w:szCs w:val="22"/>
          <w:u w:val="none"/>
        </w:rPr>
        <w:t>6</w:t>
      </w:r>
      <w:r w:rsidRPr="001F4955">
        <w:rPr>
          <w:rFonts w:ascii="Times New Roman" w:hAnsi="Times New Roman" w:cs="Times New Roman"/>
          <w:b w:val="0"/>
          <w:bCs/>
          <w:sz w:val="22"/>
          <w:szCs w:val="22"/>
          <w:u w:val="none"/>
        </w:rPr>
        <w:t xml:space="preserve"> Table: Category type</w:t>
      </w:r>
      <w:r>
        <w:rPr>
          <w:rFonts w:ascii="Times New Roman" w:hAnsi="Times New Roman" w:cs="Times New Roman"/>
          <w:b w:val="0"/>
          <w:bCs/>
          <w:sz w:val="22"/>
          <w:szCs w:val="22"/>
          <w:u w:val="none"/>
        </w:rPr>
        <w:t>s</w:t>
      </w:r>
    </w:p>
    <w:tbl>
      <w:tblPr>
        <w:tblW w:w="912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15"/>
        <w:gridCol w:w="1605"/>
        <w:gridCol w:w="5400"/>
      </w:tblGrid>
      <w:tr w:rsidR="00301FC9" w:rsidRPr="001820EE" w14:paraId="36229AA8" w14:textId="77777777" w:rsidTr="00CF31C3">
        <w:trPr>
          <w:trHeight w:val="222"/>
        </w:trPr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ED5DA" w14:textId="77777777" w:rsidR="00301FC9" w:rsidRPr="001820EE" w:rsidRDefault="00301FC9" w:rsidP="00CF31C3">
            <w:pPr>
              <w:rPr>
                <w:rFonts w:ascii="Times New Roman" w:hAnsi="Times New Roman" w:cs="Times New Roman"/>
                <w:b/>
                <w:bCs/>
              </w:rPr>
            </w:pPr>
            <w:r w:rsidRPr="001820EE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16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EE4E8" w14:textId="77777777" w:rsidR="00301FC9" w:rsidRPr="001820EE" w:rsidRDefault="00301FC9" w:rsidP="00CF31C3">
            <w:pPr>
              <w:rPr>
                <w:rFonts w:ascii="Times New Roman" w:hAnsi="Times New Roman" w:cs="Times New Roman"/>
                <w:b/>
                <w:bCs/>
              </w:rPr>
            </w:pPr>
            <w:r w:rsidRPr="001820EE">
              <w:rPr>
                <w:rFonts w:ascii="Times New Roman" w:hAnsi="Times New Roman" w:cs="Times New Roman"/>
                <w:b/>
                <w:bCs/>
              </w:rPr>
              <w:t>Abbreviation</w:t>
            </w:r>
          </w:p>
        </w:tc>
        <w:tc>
          <w:tcPr>
            <w:tcW w:w="54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09AE2" w14:textId="77777777" w:rsidR="00301FC9" w:rsidRPr="001820EE" w:rsidRDefault="00301FC9" w:rsidP="00CF31C3">
            <w:pPr>
              <w:rPr>
                <w:rFonts w:ascii="Times New Roman" w:hAnsi="Times New Roman" w:cs="Times New Roman"/>
                <w:b/>
                <w:bCs/>
              </w:rPr>
            </w:pPr>
            <w:r w:rsidRPr="001820EE">
              <w:rPr>
                <w:rFonts w:ascii="Times New Roman" w:hAnsi="Times New Roman" w:cs="Times New Roman"/>
                <w:b/>
                <w:bCs/>
              </w:rPr>
              <w:t>Definition</w:t>
            </w:r>
          </w:p>
        </w:tc>
      </w:tr>
      <w:tr w:rsidR="00301FC9" w:rsidRPr="001820EE" w14:paraId="3E3BB0F0" w14:textId="77777777" w:rsidTr="00CF31C3">
        <w:trPr>
          <w:trHeight w:val="1199"/>
        </w:trPr>
        <w:tc>
          <w:tcPr>
            <w:tcW w:w="21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3EE9A" w14:textId="77777777" w:rsidR="00301FC9" w:rsidRPr="001820EE" w:rsidRDefault="00301FC9" w:rsidP="00CF31C3">
            <w:pPr>
              <w:rPr>
                <w:rFonts w:ascii="Times New Roman" w:hAnsi="Times New Roman" w:cs="Times New Roman"/>
                <w:b/>
                <w:bCs/>
              </w:rPr>
            </w:pPr>
            <w:r w:rsidRPr="001820EE">
              <w:rPr>
                <w:rFonts w:ascii="Times New Roman" w:hAnsi="Times New Roman" w:cs="Times New Roman"/>
                <w:b/>
                <w:bCs/>
              </w:rPr>
              <w:t>Admissions</w:t>
            </w:r>
          </w:p>
        </w:tc>
        <w:tc>
          <w:tcPr>
            <w:tcW w:w="16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58668" w14:textId="77777777" w:rsidR="00301FC9" w:rsidRPr="001820EE" w:rsidRDefault="00301FC9" w:rsidP="00CF31C3">
            <w:pPr>
              <w:rPr>
                <w:rFonts w:ascii="Times New Roman" w:hAnsi="Times New Roman" w:cs="Times New Roman"/>
              </w:rPr>
            </w:pPr>
            <w:r w:rsidRPr="001820EE">
              <w:rPr>
                <w:rFonts w:ascii="Times New Roman" w:hAnsi="Times New Roman" w:cs="Times New Roman"/>
              </w:rPr>
              <w:t>Admis</w:t>
            </w:r>
          </w:p>
        </w:tc>
        <w:tc>
          <w:tcPr>
            <w:tcW w:w="54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1EBF2" w14:textId="77777777" w:rsidR="00301FC9" w:rsidRPr="001820EE" w:rsidRDefault="00301FC9" w:rsidP="00301FC9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820EE">
              <w:rPr>
                <w:rFonts w:ascii="Times New Roman" w:hAnsi="Times New Roman" w:cs="Times New Roman"/>
              </w:rPr>
              <w:t>Recruitment (pipeline programs)</w:t>
            </w:r>
          </w:p>
          <w:p w14:paraId="4B75642D" w14:textId="77777777" w:rsidR="00301FC9" w:rsidRPr="001820EE" w:rsidRDefault="00301FC9" w:rsidP="00301FC9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820EE">
              <w:rPr>
                <w:rFonts w:ascii="Times New Roman" w:hAnsi="Times New Roman" w:cs="Times New Roman"/>
              </w:rPr>
              <w:t>Programmatic evaluation</w:t>
            </w:r>
          </w:p>
          <w:p w14:paraId="7190F434" w14:textId="77777777" w:rsidR="00301FC9" w:rsidRPr="001820EE" w:rsidRDefault="00301FC9" w:rsidP="00301FC9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820EE">
              <w:rPr>
                <w:rFonts w:ascii="Times New Roman" w:hAnsi="Times New Roman" w:cs="Times New Roman"/>
              </w:rPr>
              <w:t>Student selection</w:t>
            </w:r>
          </w:p>
          <w:p w14:paraId="60F55145" w14:textId="77777777" w:rsidR="00301FC9" w:rsidRPr="001820EE" w:rsidRDefault="00301FC9" w:rsidP="00301FC9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820EE">
              <w:rPr>
                <w:rFonts w:ascii="Times New Roman" w:hAnsi="Times New Roman" w:cs="Times New Roman"/>
              </w:rPr>
              <w:t>Matriculation</w:t>
            </w:r>
          </w:p>
        </w:tc>
      </w:tr>
      <w:tr w:rsidR="00301FC9" w:rsidRPr="001820EE" w14:paraId="53AFA6D6" w14:textId="77777777" w:rsidTr="00CF31C3">
        <w:trPr>
          <w:trHeight w:val="821"/>
        </w:trPr>
        <w:tc>
          <w:tcPr>
            <w:tcW w:w="21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FBE1B" w14:textId="77777777" w:rsidR="00301FC9" w:rsidRPr="001820EE" w:rsidRDefault="00301FC9" w:rsidP="00CF31C3">
            <w:pPr>
              <w:rPr>
                <w:rFonts w:ascii="Times New Roman" w:hAnsi="Times New Roman" w:cs="Times New Roman"/>
                <w:b/>
                <w:bCs/>
              </w:rPr>
            </w:pPr>
            <w:r w:rsidRPr="001820EE">
              <w:rPr>
                <w:rFonts w:ascii="Times New Roman" w:hAnsi="Times New Roman" w:cs="Times New Roman"/>
                <w:b/>
                <w:bCs/>
              </w:rPr>
              <w:t>Career outcomes and workforce</w:t>
            </w:r>
          </w:p>
        </w:tc>
        <w:tc>
          <w:tcPr>
            <w:tcW w:w="16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CE041" w14:textId="77777777" w:rsidR="00301FC9" w:rsidRPr="001820EE" w:rsidRDefault="00301FC9" w:rsidP="00CF31C3">
            <w:pPr>
              <w:rPr>
                <w:rFonts w:ascii="Times New Roman" w:hAnsi="Times New Roman" w:cs="Times New Roman"/>
              </w:rPr>
            </w:pPr>
            <w:r w:rsidRPr="001820EE">
              <w:rPr>
                <w:rFonts w:ascii="Times New Roman" w:hAnsi="Times New Roman" w:cs="Times New Roman"/>
              </w:rPr>
              <w:t>Work</w:t>
            </w:r>
          </w:p>
        </w:tc>
        <w:tc>
          <w:tcPr>
            <w:tcW w:w="54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424A2" w14:textId="77777777" w:rsidR="00301FC9" w:rsidRPr="001820EE" w:rsidRDefault="00301FC9" w:rsidP="00301FC9">
            <w:pPr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1820EE">
              <w:rPr>
                <w:rFonts w:ascii="Times New Roman" w:hAnsi="Times New Roman" w:cs="Times New Roman"/>
              </w:rPr>
              <w:t>Tracking career outcomes</w:t>
            </w:r>
          </w:p>
          <w:p w14:paraId="701E40FA" w14:textId="77777777" w:rsidR="00301FC9" w:rsidRPr="001820EE" w:rsidRDefault="00301FC9" w:rsidP="00301FC9">
            <w:pPr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1820EE">
              <w:rPr>
                <w:rFonts w:ascii="Times New Roman" w:hAnsi="Times New Roman" w:cs="Times New Roman"/>
              </w:rPr>
              <w:t>Work that characterizes the ecosystem and demographics of the biomedical workforce</w:t>
            </w:r>
          </w:p>
        </w:tc>
      </w:tr>
      <w:tr w:rsidR="00301FC9" w:rsidRPr="001820EE" w14:paraId="04C2BD1A" w14:textId="77777777" w:rsidTr="00CF31C3">
        <w:trPr>
          <w:trHeight w:val="371"/>
        </w:trPr>
        <w:tc>
          <w:tcPr>
            <w:tcW w:w="21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04EDD" w14:textId="77777777" w:rsidR="00301FC9" w:rsidRPr="001820EE" w:rsidRDefault="00301FC9" w:rsidP="00CF31C3">
            <w:pPr>
              <w:rPr>
                <w:rFonts w:ascii="Times New Roman" w:hAnsi="Times New Roman" w:cs="Times New Roman"/>
                <w:b/>
                <w:bCs/>
              </w:rPr>
            </w:pPr>
            <w:r w:rsidRPr="001820EE">
              <w:rPr>
                <w:rFonts w:ascii="Times New Roman" w:hAnsi="Times New Roman" w:cs="Times New Roman"/>
                <w:b/>
                <w:bCs/>
              </w:rPr>
              <w:t>Curriculum</w:t>
            </w:r>
          </w:p>
        </w:tc>
        <w:tc>
          <w:tcPr>
            <w:tcW w:w="16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E3612" w14:textId="77777777" w:rsidR="00301FC9" w:rsidRPr="001820EE" w:rsidRDefault="00301FC9" w:rsidP="00CF31C3">
            <w:pPr>
              <w:rPr>
                <w:rFonts w:ascii="Times New Roman" w:hAnsi="Times New Roman" w:cs="Times New Roman"/>
              </w:rPr>
            </w:pPr>
            <w:proofErr w:type="spellStart"/>
            <w:r w:rsidRPr="001820EE">
              <w:rPr>
                <w:rFonts w:ascii="Times New Roman" w:hAnsi="Times New Roman" w:cs="Times New Roman"/>
              </w:rPr>
              <w:t>Curr</w:t>
            </w:r>
            <w:proofErr w:type="spellEnd"/>
          </w:p>
        </w:tc>
        <w:tc>
          <w:tcPr>
            <w:tcW w:w="54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D3CD0" w14:textId="77777777" w:rsidR="00301FC9" w:rsidRPr="001820EE" w:rsidRDefault="00301FC9" w:rsidP="00301FC9">
            <w:pPr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1820EE">
              <w:rPr>
                <w:rFonts w:ascii="Times New Roman" w:hAnsi="Times New Roman" w:cs="Times New Roman"/>
              </w:rPr>
              <w:t xml:space="preserve">Design and implementation of coursework, formal education, or training programs. </w:t>
            </w:r>
          </w:p>
        </w:tc>
      </w:tr>
      <w:tr w:rsidR="00301FC9" w:rsidRPr="001820EE" w14:paraId="0088C173" w14:textId="77777777" w:rsidTr="00CF31C3">
        <w:trPr>
          <w:trHeight w:val="1730"/>
        </w:trPr>
        <w:tc>
          <w:tcPr>
            <w:tcW w:w="21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D3123" w14:textId="77777777" w:rsidR="00301FC9" w:rsidRPr="001820EE" w:rsidRDefault="00301FC9" w:rsidP="00CF31C3">
            <w:pPr>
              <w:rPr>
                <w:rFonts w:ascii="Times New Roman" w:hAnsi="Times New Roman" w:cs="Times New Roman"/>
                <w:b/>
                <w:bCs/>
              </w:rPr>
            </w:pPr>
            <w:r w:rsidRPr="001820EE">
              <w:rPr>
                <w:rFonts w:ascii="Times New Roman" w:hAnsi="Times New Roman" w:cs="Times New Roman"/>
                <w:b/>
                <w:bCs/>
              </w:rPr>
              <w:t>Diversity, Equity, and Inclusion</w:t>
            </w:r>
          </w:p>
        </w:tc>
        <w:tc>
          <w:tcPr>
            <w:tcW w:w="16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2E95F" w14:textId="77777777" w:rsidR="00301FC9" w:rsidRPr="001820EE" w:rsidRDefault="00301FC9" w:rsidP="00CF31C3">
            <w:pPr>
              <w:rPr>
                <w:rFonts w:ascii="Times New Roman" w:hAnsi="Times New Roman" w:cs="Times New Roman"/>
              </w:rPr>
            </w:pPr>
            <w:r w:rsidRPr="001820EE">
              <w:rPr>
                <w:rFonts w:ascii="Times New Roman" w:hAnsi="Times New Roman" w:cs="Times New Roman"/>
              </w:rPr>
              <w:t>DEI</w:t>
            </w:r>
          </w:p>
        </w:tc>
        <w:tc>
          <w:tcPr>
            <w:tcW w:w="54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FE3AA" w14:textId="77777777" w:rsidR="00301FC9" w:rsidRPr="001820EE" w:rsidRDefault="00301FC9" w:rsidP="00301FC9">
            <w:pPr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1820EE">
              <w:rPr>
                <w:rFonts w:ascii="Times New Roman" w:hAnsi="Times New Roman" w:cs="Times New Roman"/>
              </w:rPr>
              <w:t>Representation, inclusion, training approaches, and/or outcomes of underrepresented groups in graduate and postdoc training</w:t>
            </w:r>
          </w:p>
          <w:p w14:paraId="69BDB7CA" w14:textId="77777777" w:rsidR="00301FC9" w:rsidRPr="001820EE" w:rsidRDefault="00301FC9" w:rsidP="00301FC9">
            <w:pPr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1820EE">
              <w:rPr>
                <w:rFonts w:ascii="Times New Roman" w:hAnsi="Times New Roman" w:cs="Times New Roman"/>
              </w:rPr>
              <w:t>Achieving a diverse biomedical workforce</w:t>
            </w:r>
          </w:p>
          <w:p w14:paraId="2E40A1B7" w14:textId="77777777" w:rsidR="00301FC9" w:rsidRPr="001820EE" w:rsidRDefault="00301FC9" w:rsidP="00301FC9">
            <w:pPr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1820EE">
              <w:rPr>
                <w:rFonts w:ascii="Times New Roman" w:hAnsi="Times New Roman" w:cs="Times New Roman"/>
              </w:rPr>
              <w:t>International trainee experience</w:t>
            </w:r>
          </w:p>
        </w:tc>
      </w:tr>
      <w:tr w:rsidR="00301FC9" w:rsidRPr="001820EE" w14:paraId="6C626568" w14:textId="77777777" w:rsidTr="00CF31C3">
        <w:trPr>
          <w:trHeight w:val="1028"/>
        </w:trPr>
        <w:tc>
          <w:tcPr>
            <w:tcW w:w="21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215B2" w14:textId="77777777" w:rsidR="00301FC9" w:rsidRPr="001820EE" w:rsidRDefault="00301FC9" w:rsidP="00CF31C3">
            <w:pPr>
              <w:rPr>
                <w:rFonts w:ascii="Times New Roman" w:hAnsi="Times New Roman" w:cs="Times New Roman"/>
                <w:b/>
                <w:bCs/>
              </w:rPr>
            </w:pPr>
            <w:r w:rsidRPr="001820EE">
              <w:rPr>
                <w:rFonts w:ascii="Times New Roman" w:hAnsi="Times New Roman" w:cs="Times New Roman"/>
                <w:b/>
                <w:bCs/>
              </w:rPr>
              <w:t>Internships and externships</w:t>
            </w:r>
          </w:p>
        </w:tc>
        <w:tc>
          <w:tcPr>
            <w:tcW w:w="16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71AFE" w14:textId="77777777" w:rsidR="00301FC9" w:rsidRPr="001820EE" w:rsidRDefault="00301FC9" w:rsidP="00CF31C3">
            <w:pPr>
              <w:rPr>
                <w:rFonts w:ascii="Times New Roman" w:hAnsi="Times New Roman" w:cs="Times New Roman"/>
              </w:rPr>
            </w:pPr>
            <w:r w:rsidRPr="001820EE">
              <w:rPr>
                <w:rFonts w:ascii="Times New Roman" w:hAnsi="Times New Roman" w:cs="Times New Roman"/>
              </w:rPr>
              <w:t>Int</w:t>
            </w:r>
          </w:p>
        </w:tc>
        <w:tc>
          <w:tcPr>
            <w:tcW w:w="54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352A3" w14:textId="77777777" w:rsidR="00301FC9" w:rsidRPr="001820EE" w:rsidRDefault="00301FC9" w:rsidP="00301FC9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1820EE">
              <w:rPr>
                <w:rFonts w:ascii="Times New Roman" w:hAnsi="Times New Roman" w:cs="Times New Roman"/>
              </w:rPr>
              <w:t>Experiential learning in the form of internships, site visits, or job simulation</w:t>
            </w:r>
          </w:p>
          <w:p w14:paraId="35D5F69B" w14:textId="77777777" w:rsidR="00301FC9" w:rsidRPr="001820EE" w:rsidRDefault="00301FC9" w:rsidP="00301FC9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1820EE">
              <w:rPr>
                <w:rFonts w:ascii="Times New Roman" w:hAnsi="Times New Roman" w:cs="Times New Roman"/>
              </w:rPr>
              <w:t>Development of scientific skills and/or professional skills</w:t>
            </w:r>
          </w:p>
        </w:tc>
      </w:tr>
      <w:tr w:rsidR="00301FC9" w:rsidRPr="001820EE" w14:paraId="43CA04B1" w14:textId="77777777" w:rsidTr="00CF31C3">
        <w:trPr>
          <w:trHeight w:val="1370"/>
        </w:trPr>
        <w:tc>
          <w:tcPr>
            <w:tcW w:w="21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94377" w14:textId="77777777" w:rsidR="00301FC9" w:rsidRPr="001820EE" w:rsidRDefault="00301FC9" w:rsidP="00CF31C3">
            <w:pPr>
              <w:rPr>
                <w:rFonts w:ascii="Times New Roman" w:hAnsi="Times New Roman" w:cs="Times New Roman"/>
                <w:b/>
                <w:bCs/>
              </w:rPr>
            </w:pPr>
            <w:r w:rsidRPr="001820EE">
              <w:rPr>
                <w:rFonts w:ascii="Times New Roman" w:hAnsi="Times New Roman" w:cs="Times New Roman"/>
                <w:b/>
                <w:bCs/>
              </w:rPr>
              <w:t>Mentoring</w:t>
            </w:r>
          </w:p>
        </w:tc>
        <w:tc>
          <w:tcPr>
            <w:tcW w:w="16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DE94C" w14:textId="77777777" w:rsidR="00301FC9" w:rsidRPr="001820EE" w:rsidRDefault="00301FC9" w:rsidP="00CF31C3">
            <w:pPr>
              <w:rPr>
                <w:rFonts w:ascii="Times New Roman" w:hAnsi="Times New Roman" w:cs="Times New Roman"/>
              </w:rPr>
            </w:pPr>
            <w:r w:rsidRPr="001820EE">
              <w:rPr>
                <w:rFonts w:ascii="Times New Roman" w:hAnsi="Times New Roman" w:cs="Times New Roman"/>
              </w:rPr>
              <w:t>Mentor</w:t>
            </w:r>
          </w:p>
        </w:tc>
        <w:tc>
          <w:tcPr>
            <w:tcW w:w="54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BE3E0" w14:textId="77777777" w:rsidR="00301FC9" w:rsidRPr="001820EE" w:rsidRDefault="00301FC9" w:rsidP="00301FC9">
            <w:pPr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1820EE">
              <w:rPr>
                <w:rFonts w:ascii="Times New Roman" w:hAnsi="Times New Roman" w:cs="Times New Roman"/>
              </w:rPr>
              <w:t>Scientific mentorship</w:t>
            </w:r>
          </w:p>
          <w:p w14:paraId="3991C4FE" w14:textId="77777777" w:rsidR="00301FC9" w:rsidRPr="001820EE" w:rsidRDefault="00301FC9" w:rsidP="00301FC9">
            <w:pPr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1820EE">
              <w:rPr>
                <w:rFonts w:ascii="Times New Roman" w:hAnsi="Times New Roman" w:cs="Times New Roman"/>
              </w:rPr>
              <w:t>Professional mentorship</w:t>
            </w:r>
          </w:p>
          <w:p w14:paraId="283F1C17" w14:textId="77777777" w:rsidR="00301FC9" w:rsidRPr="001820EE" w:rsidRDefault="00301FC9" w:rsidP="00301FC9">
            <w:pPr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1820EE">
              <w:rPr>
                <w:rFonts w:ascii="Times New Roman" w:hAnsi="Times New Roman" w:cs="Times New Roman"/>
              </w:rPr>
              <w:t>Mentor-mentee relationships</w:t>
            </w:r>
          </w:p>
          <w:p w14:paraId="182573B4" w14:textId="77777777" w:rsidR="00301FC9" w:rsidRPr="001820EE" w:rsidRDefault="00301FC9" w:rsidP="00301FC9">
            <w:pPr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1820EE">
              <w:rPr>
                <w:rFonts w:ascii="Times New Roman" w:hAnsi="Times New Roman" w:cs="Times New Roman"/>
              </w:rPr>
              <w:t>Mentor training</w:t>
            </w:r>
          </w:p>
          <w:p w14:paraId="6FD46F98" w14:textId="77777777" w:rsidR="00301FC9" w:rsidRPr="001820EE" w:rsidRDefault="00301FC9" w:rsidP="00301FC9">
            <w:pPr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1820EE">
              <w:rPr>
                <w:rFonts w:ascii="Times New Roman" w:hAnsi="Times New Roman" w:cs="Times New Roman"/>
              </w:rPr>
              <w:t>Novel mentorship approaches</w:t>
            </w:r>
          </w:p>
        </w:tc>
      </w:tr>
      <w:tr w:rsidR="00301FC9" w:rsidRPr="001820EE" w14:paraId="3213596F" w14:textId="77777777" w:rsidTr="00CF31C3">
        <w:trPr>
          <w:trHeight w:val="2075"/>
        </w:trPr>
        <w:tc>
          <w:tcPr>
            <w:tcW w:w="21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2D87D" w14:textId="77777777" w:rsidR="00301FC9" w:rsidRPr="001820EE" w:rsidRDefault="00301FC9" w:rsidP="00CF31C3">
            <w:pPr>
              <w:rPr>
                <w:rFonts w:ascii="Times New Roman" w:hAnsi="Times New Roman" w:cs="Times New Roman"/>
                <w:b/>
                <w:bCs/>
              </w:rPr>
            </w:pPr>
            <w:r w:rsidRPr="001820EE">
              <w:rPr>
                <w:rFonts w:ascii="Times New Roman" w:hAnsi="Times New Roman" w:cs="Times New Roman"/>
                <w:b/>
                <w:bCs/>
              </w:rPr>
              <w:t>Professional development</w:t>
            </w:r>
          </w:p>
        </w:tc>
        <w:tc>
          <w:tcPr>
            <w:tcW w:w="16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7F340" w14:textId="77777777" w:rsidR="00301FC9" w:rsidRPr="001820EE" w:rsidRDefault="00301FC9" w:rsidP="00CF31C3">
            <w:pPr>
              <w:rPr>
                <w:rFonts w:ascii="Times New Roman" w:hAnsi="Times New Roman" w:cs="Times New Roman"/>
              </w:rPr>
            </w:pPr>
            <w:r w:rsidRPr="001820EE">
              <w:rPr>
                <w:rFonts w:ascii="Times New Roman" w:hAnsi="Times New Roman" w:cs="Times New Roman"/>
              </w:rPr>
              <w:t>PD</w:t>
            </w:r>
          </w:p>
        </w:tc>
        <w:tc>
          <w:tcPr>
            <w:tcW w:w="54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BAECD" w14:textId="77777777" w:rsidR="00301FC9" w:rsidRPr="001820EE" w:rsidRDefault="00301FC9" w:rsidP="00301FC9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1820EE">
              <w:rPr>
                <w:rFonts w:ascii="Times New Roman" w:hAnsi="Times New Roman" w:cs="Times New Roman"/>
              </w:rPr>
              <w:t>Development of skills and competencies</w:t>
            </w:r>
          </w:p>
          <w:p w14:paraId="6D8DAC10" w14:textId="77777777" w:rsidR="00301FC9" w:rsidRPr="001820EE" w:rsidRDefault="00301FC9" w:rsidP="00301FC9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1820EE">
              <w:rPr>
                <w:rFonts w:ascii="Times New Roman" w:hAnsi="Times New Roman" w:cs="Times New Roman"/>
              </w:rPr>
              <w:t>Grant writing</w:t>
            </w:r>
          </w:p>
          <w:p w14:paraId="6F0EC77D" w14:textId="77777777" w:rsidR="00301FC9" w:rsidRPr="001820EE" w:rsidRDefault="00301FC9" w:rsidP="00301FC9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1820EE">
              <w:rPr>
                <w:rFonts w:ascii="Times New Roman" w:hAnsi="Times New Roman" w:cs="Times New Roman"/>
              </w:rPr>
              <w:t>Entrepreneurship</w:t>
            </w:r>
          </w:p>
          <w:p w14:paraId="2507F2FC" w14:textId="77777777" w:rsidR="00301FC9" w:rsidRPr="001820EE" w:rsidRDefault="00301FC9" w:rsidP="00301FC9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1820EE">
              <w:rPr>
                <w:rFonts w:ascii="Times New Roman" w:hAnsi="Times New Roman" w:cs="Times New Roman"/>
              </w:rPr>
              <w:t>Communication</w:t>
            </w:r>
          </w:p>
          <w:p w14:paraId="3D0168AA" w14:textId="77777777" w:rsidR="00301FC9" w:rsidRPr="001820EE" w:rsidRDefault="00301FC9" w:rsidP="00301FC9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1820EE">
              <w:rPr>
                <w:rFonts w:ascii="Times New Roman" w:hAnsi="Times New Roman" w:cs="Times New Roman"/>
              </w:rPr>
              <w:t>Self-assessment</w:t>
            </w:r>
          </w:p>
          <w:p w14:paraId="7A1927A8" w14:textId="77777777" w:rsidR="00301FC9" w:rsidRPr="001820EE" w:rsidRDefault="00301FC9" w:rsidP="00301FC9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1820EE">
              <w:rPr>
                <w:rFonts w:ascii="Times New Roman" w:hAnsi="Times New Roman" w:cs="Times New Roman"/>
              </w:rPr>
              <w:t>Career planning and exploration</w:t>
            </w:r>
          </w:p>
        </w:tc>
      </w:tr>
      <w:tr w:rsidR="00301FC9" w:rsidRPr="001820EE" w14:paraId="6EA855BC" w14:textId="77777777" w:rsidTr="00CF31C3">
        <w:trPr>
          <w:trHeight w:val="1595"/>
        </w:trPr>
        <w:tc>
          <w:tcPr>
            <w:tcW w:w="21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AC57A" w14:textId="77777777" w:rsidR="00301FC9" w:rsidRPr="001820EE" w:rsidRDefault="00301FC9" w:rsidP="00CF31C3">
            <w:pPr>
              <w:rPr>
                <w:rFonts w:ascii="Times New Roman" w:hAnsi="Times New Roman" w:cs="Times New Roman"/>
                <w:b/>
                <w:bCs/>
              </w:rPr>
            </w:pPr>
            <w:r w:rsidRPr="001820EE">
              <w:rPr>
                <w:rFonts w:ascii="Times New Roman" w:hAnsi="Times New Roman" w:cs="Times New Roman"/>
                <w:b/>
                <w:bCs/>
              </w:rPr>
              <w:lastRenderedPageBreak/>
              <w:t>Wellness</w:t>
            </w:r>
          </w:p>
        </w:tc>
        <w:tc>
          <w:tcPr>
            <w:tcW w:w="16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69E1B" w14:textId="77777777" w:rsidR="00301FC9" w:rsidRPr="001820EE" w:rsidRDefault="00301FC9" w:rsidP="00CF31C3">
            <w:pPr>
              <w:rPr>
                <w:rFonts w:ascii="Times New Roman" w:hAnsi="Times New Roman" w:cs="Times New Roman"/>
              </w:rPr>
            </w:pPr>
            <w:r w:rsidRPr="001820EE">
              <w:rPr>
                <w:rFonts w:ascii="Times New Roman" w:hAnsi="Times New Roman" w:cs="Times New Roman"/>
              </w:rPr>
              <w:t>Well</w:t>
            </w:r>
          </w:p>
        </w:tc>
        <w:tc>
          <w:tcPr>
            <w:tcW w:w="54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C41E9" w14:textId="77777777" w:rsidR="00301FC9" w:rsidRPr="001820EE" w:rsidRDefault="00301FC9" w:rsidP="00301FC9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1820EE">
              <w:rPr>
                <w:rFonts w:ascii="Times New Roman" w:hAnsi="Times New Roman" w:cs="Times New Roman"/>
              </w:rPr>
              <w:t>Physical and mental health and well-being of trainees and trainers</w:t>
            </w:r>
          </w:p>
          <w:p w14:paraId="7D7941C9" w14:textId="77777777" w:rsidR="00301FC9" w:rsidRPr="001820EE" w:rsidRDefault="00301FC9" w:rsidP="00301FC9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1820EE">
              <w:rPr>
                <w:rFonts w:ascii="Times New Roman" w:hAnsi="Times New Roman" w:cs="Times New Roman"/>
              </w:rPr>
              <w:t>Reports on topics such as</w:t>
            </w:r>
          </w:p>
          <w:p w14:paraId="2FDDBA6D" w14:textId="77777777" w:rsidR="00301FC9" w:rsidRPr="001820EE" w:rsidRDefault="00301FC9" w:rsidP="00301FC9">
            <w:pPr>
              <w:numPr>
                <w:ilvl w:val="1"/>
                <w:numId w:val="2"/>
              </w:numPr>
              <w:rPr>
                <w:rFonts w:ascii="Times New Roman" w:hAnsi="Times New Roman" w:cs="Times New Roman"/>
              </w:rPr>
            </w:pPr>
            <w:r w:rsidRPr="001820EE">
              <w:rPr>
                <w:rFonts w:ascii="Times New Roman" w:hAnsi="Times New Roman" w:cs="Times New Roman"/>
              </w:rPr>
              <w:t>Work/life balance</w:t>
            </w:r>
          </w:p>
          <w:p w14:paraId="6845AB8E" w14:textId="77777777" w:rsidR="00301FC9" w:rsidRPr="001820EE" w:rsidRDefault="00301FC9" w:rsidP="00301FC9">
            <w:pPr>
              <w:numPr>
                <w:ilvl w:val="1"/>
                <w:numId w:val="2"/>
              </w:numPr>
              <w:rPr>
                <w:rFonts w:ascii="Times New Roman" w:hAnsi="Times New Roman" w:cs="Times New Roman"/>
              </w:rPr>
            </w:pPr>
            <w:r w:rsidRPr="001820EE">
              <w:rPr>
                <w:rFonts w:ascii="Times New Roman" w:hAnsi="Times New Roman" w:cs="Times New Roman"/>
              </w:rPr>
              <w:t>Anxiety</w:t>
            </w:r>
          </w:p>
          <w:p w14:paraId="53D35D1F" w14:textId="77777777" w:rsidR="00301FC9" w:rsidRPr="001820EE" w:rsidRDefault="00301FC9" w:rsidP="00301FC9">
            <w:pPr>
              <w:numPr>
                <w:ilvl w:val="1"/>
                <w:numId w:val="2"/>
              </w:numPr>
              <w:rPr>
                <w:rFonts w:ascii="Times New Roman" w:hAnsi="Times New Roman" w:cs="Times New Roman"/>
              </w:rPr>
            </w:pPr>
            <w:r w:rsidRPr="001820EE">
              <w:rPr>
                <w:rFonts w:ascii="Times New Roman" w:hAnsi="Times New Roman" w:cs="Times New Roman"/>
              </w:rPr>
              <w:t>Depression</w:t>
            </w:r>
          </w:p>
        </w:tc>
      </w:tr>
    </w:tbl>
    <w:p w14:paraId="4AEE0794" w14:textId="77777777" w:rsidR="00301FC9" w:rsidRPr="001820EE" w:rsidRDefault="00301FC9" w:rsidP="00301FC9">
      <w:pPr>
        <w:rPr>
          <w:rFonts w:ascii="Times New Roman" w:hAnsi="Times New Roman" w:cs="Times New Roman"/>
        </w:rPr>
      </w:pPr>
    </w:p>
    <w:p w14:paraId="114FB128" w14:textId="6352BF14" w:rsidR="00FC0C43" w:rsidRPr="00301FC9" w:rsidRDefault="00FC0C43" w:rsidP="00301FC9">
      <w:pPr>
        <w:spacing w:line="240" w:lineRule="auto"/>
        <w:rPr>
          <w:rFonts w:ascii="Times New Roman" w:hAnsi="Times New Roman" w:cs="Times New Roman"/>
        </w:rPr>
      </w:pPr>
    </w:p>
    <w:sectPr w:rsidR="00FC0C43" w:rsidRPr="00301FC9" w:rsidSect="007C3F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E35D1B"/>
    <w:multiLevelType w:val="multilevel"/>
    <w:tmpl w:val="39BC2C2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D6D12A2"/>
    <w:multiLevelType w:val="multilevel"/>
    <w:tmpl w:val="EB2C89F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30BD061F"/>
    <w:multiLevelType w:val="multilevel"/>
    <w:tmpl w:val="16341D6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34AD1609"/>
    <w:multiLevelType w:val="multilevel"/>
    <w:tmpl w:val="142C371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377721D2"/>
    <w:multiLevelType w:val="multilevel"/>
    <w:tmpl w:val="5736387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3E296143"/>
    <w:multiLevelType w:val="multilevel"/>
    <w:tmpl w:val="3D6CDC1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44472563"/>
    <w:multiLevelType w:val="multilevel"/>
    <w:tmpl w:val="EC2CD18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55614283"/>
    <w:multiLevelType w:val="multilevel"/>
    <w:tmpl w:val="D93C4EB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6"/>
  </w:num>
  <w:num w:numId="2">
    <w:abstractNumId w:val="4"/>
  </w:num>
  <w:num w:numId="3">
    <w:abstractNumId w:val="5"/>
  </w:num>
  <w:num w:numId="4">
    <w:abstractNumId w:val="1"/>
  </w:num>
  <w:num w:numId="5">
    <w:abstractNumId w:val="3"/>
  </w:num>
  <w:num w:numId="6">
    <w:abstractNumId w:val="7"/>
  </w:num>
  <w:num w:numId="7">
    <w:abstractNumId w:val="2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FC9"/>
    <w:rsid w:val="00301FC9"/>
    <w:rsid w:val="007C3F9B"/>
    <w:rsid w:val="00FC0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124F6C"/>
  <w15:chartTrackingRefBased/>
  <w15:docId w15:val="{DDE538F8-9DD5-5D46-A77B-B9E6A73DD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1FC9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1FC9"/>
    <w:pPr>
      <w:keepNext/>
      <w:keepLines/>
      <w:spacing w:before="400" w:after="120"/>
      <w:outlineLvl w:val="0"/>
    </w:pPr>
    <w:rPr>
      <w:b/>
      <w:sz w:val="24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1FC9"/>
    <w:rPr>
      <w:rFonts w:ascii="Arial" w:eastAsia="Arial" w:hAnsi="Arial" w:cs="Arial"/>
      <w:b/>
      <w:u w:val="single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8</Words>
  <Characters>1074</Characters>
  <Application>Microsoft Office Word</Application>
  <DocSecurity>0</DocSecurity>
  <Lines>8</Lines>
  <Paragraphs>2</Paragraphs>
  <ScaleCrop>false</ScaleCrop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a Van Wart</dc:creator>
  <cp:keywords/>
  <dc:description/>
  <cp:lastModifiedBy>Audra Van Wart</cp:lastModifiedBy>
  <cp:revision>1</cp:revision>
  <dcterms:created xsi:type="dcterms:W3CDTF">2023-02-20T13:17:00Z</dcterms:created>
  <dcterms:modified xsi:type="dcterms:W3CDTF">2023-02-20T13:18:00Z</dcterms:modified>
</cp:coreProperties>
</file>